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495" w:rsidRPr="007A3495" w:rsidRDefault="007A3495" w:rsidP="007A3495">
      <w:pPr>
        <w:spacing w:after="0"/>
        <w:rPr>
          <w:rFonts w:ascii="Arial" w:hAnsi="Arial" w:cs="Arial"/>
          <w:b/>
          <w:bCs/>
          <w:color w:val="000000"/>
          <w:sz w:val="20"/>
          <w:szCs w:val="20"/>
        </w:rPr>
      </w:pPr>
      <w:r w:rsidRPr="007A3495">
        <w:rPr>
          <w:rFonts w:ascii="Arial" w:hAnsi="Arial" w:cs="Arial"/>
          <w:b/>
          <w:bCs/>
          <w:color w:val="000000"/>
          <w:sz w:val="20"/>
          <w:szCs w:val="20"/>
        </w:rPr>
        <w:t>S11 Table: Full Electronic Search Strategy for Gene Expression Omnibus (GE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7874"/>
      </w:tblGrid>
      <w:tr w:rsidR="00090687" w:rsidTr="00090687">
        <w:tc>
          <w:tcPr>
            <w:tcW w:w="1368" w:type="dxa"/>
          </w:tcPr>
          <w:p w:rsidR="00090687" w:rsidRPr="00090687" w:rsidRDefault="00090687" w:rsidP="00B80E5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1</w:t>
            </w:r>
          </w:p>
        </w:tc>
        <w:tc>
          <w:tcPr>
            <w:tcW w:w="7874" w:type="dxa"/>
          </w:tcPr>
          <w:p w:rsidR="00090687" w:rsidRPr="00090687" w:rsidRDefault="00BA4166" w:rsidP="00B80E5F">
            <w:r>
              <w:t>GEO Datasets</w:t>
            </w:r>
          </w:p>
        </w:tc>
      </w:tr>
      <w:tr w:rsidR="00090687" w:rsidTr="00090687">
        <w:tc>
          <w:tcPr>
            <w:tcW w:w="1368" w:type="dxa"/>
          </w:tcPr>
          <w:p w:rsidR="00090687" w:rsidRDefault="00090687" w:rsidP="000906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#2</w:t>
            </w:r>
          </w:p>
          <w:p w:rsidR="00090687" w:rsidRPr="00090687" w:rsidRDefault="00090687" w:rsidP="00B80E5F"/>
        </w:tc>
        <w:tc>
          <w:tcPr>
            <w:tcW w:w="7874" w:type="dxa"/>
          </w:tcPr>
          <w:p w:rsidR="00090687" w:rsidRDefault="00090687" w:rsidP="00B80E5F">
            <w:r w:rsidRPr="00090687">
              <w:t>("placenta"[</w:t>
            </w:r>
            <w:proofErr w:type="spellStart"/>
            <w:r w:rsidRPr="00090687">
              <w:t>MeSH</w:t>
            </w:r>
            <w:proofErr w:type="spellEnd"/>
            <w:r w:rsidRPr="00090687">
              <w:t xml:space="preserve"> Terms] OR placenta[All Fields]) AND ("pre-eclampsia"[</w:t>
            </w:r>
            <w:proofErr w:type="spellStart"/>
            <w:r w:rsidRPr="00090687">
              <w:t>MeSH</w:t>
            </w:r>
            <w:proofErr w:type="spellEnd"/>
            <w:r w:rsidRPr="00090687">
              <w:t xml:space="preserve"> Terms] OR preeclampsia[All Fields]) AND ("</w:t>
            </w:r>
            <w:proofErr w:type="spellStart"/>
            <w:r w:rsidRPr="00090687">
              <w:t>gse</w:t>
            </w:r>
            <w:proofErr w:type="spellEnd"/>
            <w:r w:rsidRPr="00090687">
              <w:t>"[Filter] AND "Homo sapiens"[Organism] AND "Expression profiling by array"[Filter])</w:t>
            </w:r>
          </w:p>
        </w:tc>
      </w:tr>
    </w:tbl>
    <w:p w:rsidR="00306022" w:rsidRDefault="00306022" w:rsidP="00090687">
      <w:bookmarkStart w:id="0" w:name="_GoBack"/>
      <w:bookmarkEnd w:id="0"/>
    </w:p>
    <w:sectPr w:rsidR="003060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022"/>
    <w:rsid w:val="00090687"/>
    <w:rsid w:val="00144CA6"/>
    <w:rsid w:val="001755B6"/>
    <w:rsid w:val="001D5083"/>
    <w:rsid w:val="00306022"/>
    <w:rsid w:val="00311106"/>
    <w:rsid w:val="003247A0"/>
    <w:rsid w:val="00432D14"/>
    <w:rsid w:val="004701C4"/>
    <w:rsid w:val="004E417F"/>
    <w:rsid w:val="00545638"/>
    <w:rsid w:val="006F2B7D"/>
    <w:rsid w:val="007540C7"/>
    <w:rsid w:val="0077681A"/>
    <w:rsid w:val="00790E6A"/>
    <w:rsid w:val="007910AB"/>
    <w:rsid w:val="007A3495"/>
    <w:rsid w:val="00802002"/>
    <w:rsid w:val="008B27E8"/>
    <w:rsid w:val="008F1772"/>
    <w:rsid w:val="00945B7D"/>
    <w:rsid w:val="009C4A77"/>
    <w:rsid w:val="009C762E"/>
    <w:rsid w:val="00BA4166"/>
    <w:rsid w:val="00BF64D2"/>
    <w:rsid w:val="00D654E3"/>
    <w:rsid w:val="00DA4E71"/>
    <w:rsid w:val="00DB62F9"/>
    <w:rsid w:val="00DE1B88"/>
    <w:rsid w:val="00E0449F"/>
    <w:rsid w:val="00E57A00"/>
    <w:rsid w:val="00EF0E57"/>
    <w:rsid w:val="00F15B3C"/>
    <w:rsid w:val="00F27C83"/>
    <w:rsid w:val="00FD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60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06022"/>
  </w:style>
  <w:style w:type="table" w:styleId="TableGrid">
    <w:name w:val="Table Grid"/>
    <w:basedOn w:val="TableNormal"/>
    <w:uiPriority w:val="59"/>
    <w:rsid w:val="00090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60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06022"/>
  </w:style>
  <w:style w:type="table" w:styleId="TableGrid">
    <w:name w:val="Table Grid"/>
    <w:basedOn w:val="TableNormal"/>
    <w:uiPriority w:val="59"/>
    <w:rsid w:val="00090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London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ed Brew</dc:creator>
  <cp:lastModifiedBy>Obed Brew</cp:lastModifiedBy>
  <cp:revision>7</cp:revision>
  <dcterms:created xsi:type="dcterms:W3CDTF">2016-03-09T04:45:00Z</dcterms:created>
  <dcterms:modified xsi:type="dcterms:W3CDTF">2016-08-12T08:27:00Z</dcterms:modified>
</cp:coreProperties>
</file>